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6A0"/>
      </w:tblPr>
      <w:tblGrid>
        <w:gridCol w:w="3192"/>
        <w:gridCol w:w="3192"/>
        <w:gridCol w:w="3192"/>
      </w:tblGrid>
      <w:tr w:rsidR="005A1B6D" w:rsidRPr="009F1E96" w:rsidTr="006E2579">
        <w:trPr>
          <w:cnfStyle w:val="100000000000"/>
        </w:trPr>
        <w:tc>
          <w:tcPr>
            <w:cnfStyle w:val="001000000000"/>
            <w:tcW w:w="3192" w:type="dxa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 xml:space="preserve">Variable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100000000000"/>
            </w:pPr>
            <w:r w:rsidRPr="009F1E96">
              <w:t>Category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100000000000"/>
            </w:pPr>
            <w:r w:rsidRPr="009F1E96">
              <w:t>N (%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 xml:space="preserve">Planned pregnancy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Yes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450(81.5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No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102(18.5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>ANC checkup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Yes</w:t>
            </w:r>
          </w:p>
        </w:tc>
        <w:tc>
          <w:tcPr>
            <w:tcW w:w="3192" w:type="dxa"/>
          </w:tcPr>
          <w:p w:rsidR="005A1B6D" w:rsidRPr="009F1E96" w:rsidRDefault="006035A3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</w:t>
            </w:r>
            <w:r w:rsidR="005A1B6D" w:rsidRPr="009F1E96">
              <w:rPr>
                <w:color w:val="000000"/>
              </w:rPr>
              <w:t>7</w:t>
            </w:r>
            <w:r>
              <w:rPr>
                <w:color w:val="000000"/>
              </w:rPr>
              <w:t>6(68.1</w:t>
            </w:r>
            <w:r w:rsidR="005A1B6D"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No</w:t>
            </w:r>
          </w:p>
        </w:tc>
        <w:tc>
          <w:tcPr>
            <w:tcW w:w="3192" w:type="dxa"/>
          </w:tcPr>
          <w:p w:rsidR="005A1B6D" w:rsidRPr="009F1E96" w:rsidRDefault="006035A3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176(31.9</w:t>
            </w:r>
            <w:r w:rsidR="005A1B6D"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6035A3" w:rsidP="006E2579">
            <w:pPr>
              <w:spacing w:line="360" w:lineRule="auto"/>
            </w:pPr>
            <w:r>
              <w:t>Number of ANC visit (N=376</w:t>
            </w:r>
            <w:r w:rsidR="005A1B6D" w:rsidRPr="009F1E96">
              <w:t>)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1</w:t>
            </w:r>
          </w:p>
        </w:tc>
        <w:tc>
          <w:tcPr>
            <w:tcW w:w="3192" w:type="dxa"/>
          </w:tcPr>
          <w:p w:rsidR="005A1B6D" w:rsidRPr="009F1E96" w:rsidRDefault="006035A3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47(92.3</w:t>
            </w:r>
            <w:r w:rsidR="005A1B6D"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2</w:t>
            </w:r>
          </w:p>
        </w:tc>
        <w:tc>
          <w:tcPr>
            <w:tcW w:w="3192" w:type="dxa"/>
          </w:tcPr>
          <w:p w:rsidR="005A1B6D" w:rsidRPr="009F1E96" w:rsidRDefault="006035A3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28(87.2</w:t>
            </w:r>
            <w:r w:rsidR="005A1B6D"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3</w:t>
            </w:r>
          </w:p>
        </w:tc>
        <w:tc>
          <w:tcPr>
            <w:tcW w:w="3192" w:type="dxa"/>
          </w:tcPr>
          <w:p w:rsidR="005A1B6D" w:rsidRPr="009F1E96" w:rsidRDefault="006035A3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22(85.6</w:t>
            </w:r>
            <w:r w:rsidR="005A1B6D"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&gt;/=4</w:t>
            </w:r>
          </w:p>
        </w:tc>
        <w:tc>
          <w:tcPr>
            <w:tcW w:w="3192" w:type="dxa"/>
          </w:tcPr>
          <w:p w:rsidR="005A1B6D" w:rsidRPr="009F1E96" w:rsidRDefault="006035A3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2</w:t>
            </w:r>
            <w:r w:rsidRPr="005211CE">
              <w:rPr>
                <w:color w:val="000000"/>
              </w:rPr>
              <w:t>18(5</w:t>
            </w:r>
            <w:r>
              <w:rPr>
                <w:color w:val="000000"/>
              </w:rPr>
              <w:t xml:space="preserve">8 </w:t>
            </w:r>
            <w:r w:rsidRPr="005211CE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>Training of first ANC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 xml:space="preserve">3-6 months </w:t>
            </w:r>
          </w:p>
        </w:tc>
        <w:tc>
          <w:tcPr>
            <w:tcW w:w="3192" w:type="dxa"/>
          </w:tcPr>
          <w:p w:rsidR="005A1B6D" w:rsidRPr="009F1E96" w:rsidRDefault="00124736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68(97.8</w:t>
            </w:r>
            <w:r w:rsidR="005A1B6D"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 xml:space="preserve">7-9 months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8</w:t>
            </w:r>
            <w:r w:rsidR="00124736">
              <w:rPr>
                <w:color w:val="000000"/>
              </w:rPr>
              <w:t>(2.2</w:t>
            </w:r>
            <w:r w:rsidRPr="009F1E96">
              <w:rPr>
                <w:color w:val="000000"/>
              </w:rPr>
              <w:t>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 xml:space="preserve">Personnel Checked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 xml:space="preserve">Health professionals </w:t>
            </w:r>
          </w:p>
        </w:tc>
        <w:tc>
          <w:tcPr>
            <w:tcW w:w="3192" w:type="dxa"/>
          </w:tcPr>
          <w:p w:rsidR="005A1B6D" w:rsidRPr="009F1E96" w:rsidRDefault="00124736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61</w:t>
            </w:r>
            <w:r w:rsidR="005A1B6D" w:rsidRPr="009F1E96">
              <w:rPr>
                <w:color w:val="000000"/>
              </w:rPr>
              <w:t>(96.0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 xml:space="preserve">Others </w:t>
            </w:r>
            <w:r>
              <w:t>*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13(4.0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>Advice given during ANC visit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 xml:space="preserve">Yes </w:t>
            </w:r>
          </w:p>
        </w:tc>
        <w:tc>
          <w:tcPr>
            <w:tcW w:w="3192" w:type="dxa"/>
          </w:tcPr>
          <w:p w:rsidR="005A1B6D" w:rsidRPr="009F1E96" w:rsidRDefault="00124736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325(86</w:t>
            </w:r>
            <w:r w:rsidR="005A1B6D" w:rsidRPr="009F1E96">
              <w:rPr>
                <w:color w:val="000000"/>
              </w:rPr>
              <w:t>.4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No</w:t>
            </w:r>
          </w:p>
        </w:tc>
        <w:tc>
          <w:tcPr>
            <w:tcW w:w="3192" w:type="dxa"/>
          </w:tcPr>
          <w:p w:rsidR="005A1B6D" w:rsidRPr="009F1E96" w:rsidRDefault="00124736" w:rsidP="006E2579">
            <w:pPr>
              <w:spacing w:line="360" w:lineRule="auto"/>
              <w:cnfStyle w:val="000000000000"/>
            </w:pPr>
            <w:r>
              <w:rPr>
                <w:color w:val="000000"/>
              </w:rPr>
              <w:t>51(13</w:t>
            </w:r>
            <w:r w:rsidR="005A1B6D" w:rsidRPr="009F1E96">
              <w:rPr>
                <w:color w:val="000000"/>
              </w:rPr>
              <w:t>.6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 xml:space="preserve">Do you know danger signs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Yes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332(60.1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No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220(39.9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 xml:space="preserve">Knowledge on danger signs of pregnancy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Knowledgeable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206(62.0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Not knowledgeable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126(38.0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 w:val="restart"/>
          </w:tcPr>
          <w:p w:rsidR="005A1B6D" w:rsidRPr="009F1E96" w:rsidRDefault="005A1B6D" w:rsidP="006E2579">
            <w:pPr>
              <w:spacing w:line="360" w:lineRule="auto"/>
            </w:pPr>
            <w:r w:rsidRPr="009F1E96">
              <w:t xml:space="preserve">Knowledge on danger signs of </w:t>
            </w:r>
            <w:proofErr w:type="spellStart"/>
            <w:r w:rsidRPr="009F1E96">
              <w:t>labour</w:t>
            </w:r>
            <w:proofErr w:type="spellEnd"/>
            <w:r w:rsidRPr="009F1E96">
              <w:t xml:space="preserve"> and child birth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 xml:space="preserve">Knowledgeable 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256(77.2)</w:t>
            </w:r>
          </w:p>
        </w:tc>
      </w:tr>
      <w:tr w:rsidR="005A1B6D" w:rsidRPr="009F1E96" w:rsidTr="006E2579">
        <w:tc>
          <w:tcPr>
            <w:cnfStyle w:val="001000000000"/>
            <w:tcW w:w="3192" w:type="dxa"/>
            <w:vMerge/>
          </w:tcPr>
          <w:p w:rsidR="005A1B6D" w:rsidRPr="009F1E96" w:rsidRDefault="005A1B6D" w:rsidP="006E2579">
            <w:pPr>
              <w:spacing w:line="360" w:lineRule="auto"/>
            </w:pP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t>Not knowledgeable</w:t>
            </w:r>
          </w:p>
        </w:tc>
        <w:tc>
          <w:tcPr>
            <w:tcW w:w="3192" w:type="dxa"/>
          </w:tcPr>
          <w:p w:rsidR="005A1B6D" w:rsidRPr="009F1E96" w:rsidRDefault="005A1B6D" w:rsidP="006E2579">
            <w:pPr>
              <w:spacing w:line="360" w:lineRule="auto"/>
              <w:cnfStyle w:val="000000000000"/>
            </w:pPr>
            <w:r w:rsidRPr="009F1E96">
              <w:rPr>
                <w:color w:val="000000"/>
              </w:rPr>
              <w:t>76(22.8)</w:t>
            </w:r>
          </w:p>
        </w:tc>
      </w:tr>
    </w:tbl>
    <w:p w:rsidR="005A1B6D" w:rsidRPr="00BB6144" w:rsidRDefault="005A1B6D" w:rsidP="005A1B6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BB6144">
        <w:rPr>
          <w:rFonts w:ascii="Times New Roman" w:hAnsi="Times New Roman" w:cs="Times New Roman"/>
          <w:b/>
          <w:bCs/>
          <w:spacing w:val="-3"/>
          <w:w w:val="105"/>
          <w:sz w:val="24"/>
          <w:szCs w:val="24"/>
        </w:rPr>
        <w:t xml:space="preserve">Note: </w:t>
      </w:r>
      <w:r w:rsidRPr="00BB6144">
        <w:rPr>
          <w:rFonts w:ascii="Times New Roman" w:hAnsi="Times New Roman" w:cs="Times New Roman"/>
          <w:b/>
          <w:spacing w:val="-3"/>
          <w:w w:val="105"/>
          <w:sz w:val="24"/>
          <w:szCs w:val="24"/>
        </w:rPr>
        <w:t xml:space="preserve">ANC: </w:t>
      </w:r>
      <w:r w:rsidRPr="00BB6144">
        <w:rPr>
          <w:rFonts w:ascii="Times New Roman" w:hAnsi="Times New Roman" w:cs="Times New Roman"/>
          <w:spacing w:val="-3"/>
          <w:w w:val="105"/>
          <w:sz w:val="24"/>
          <w:szCs w:val="24"/>
        </w:rPr>
        <w:t>Antenatal care</w:t>
      </w:r>
      <w:r w:rsidRPr="00BB6144">
        <w:rPr>
          <w:rFonts w:ascii="Times New Roman" w:hAnsi="Times New Roman" w:cs="Times New Roman"/>
          <w:b/>
          <w:spacing w:val="-3"/>
          <w:w w:val="105"/>
          <w:sz w:val="24"/>
          <w:szCs w:val="24"/>
        </w:rPr>
        <w:t xml:space="preserve">; </w:t>
      </w:r>
      <w:r w:rsidRPr="00BB6144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*TBA, TTBA, Husband, no one checked </w:t>
      </w:r>
    </w:p>
    <w:sectPr w:rsidR="005A1B6D" w:rsidRPr="00BB6144" w:rsidSect="007A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5A1B6D"/>
    <w:rsid w:val="00124736"/>
    <w:rsid w:val="001A6F4D"/>
    <w:rsid w:val="00550DDE"/>
    <w:rsid w:val="005773B5"/>
    <w:rsid w:val="005A1B6D"/>
    <w:rsid w:val="005B2E52"/>
    <w:rsid w:val="006035A3"/>
    <w:rsid w:val="00791B65"/>
    <w:rsid w:val="007A3339"/>
    <w:rsid w:val="00A30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B6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A1B6D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A1B6D"/>
    <w:pPr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9-01-19T08:22:00Z</dcterms:created>
  <dcterms:modified xsi:type="dcterms:W3CDTF">2019-04-29T23:20:00Z</dcterms:modified>
</cp:coreProperties>
</file>